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3740"/>
        <w:gridCol w:w="1340"/>
        <w:gridCol w:w="1420"/>
        <w:gridCol w:w="960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ATE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EHAVIO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6xC(%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xB6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3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2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st Buld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2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3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ched-back nursing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4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nket nursing 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3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9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1.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3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3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9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5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8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st Buld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7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1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0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mb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2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6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nket nursing 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0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6.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1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7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6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4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4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st Buld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7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1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2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ched-back nursing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9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,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st Buld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8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6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9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4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9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4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9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5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5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mb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1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0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tai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st Buld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3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3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ying pup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5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v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ched-back nursing (&lt;half litter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7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at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17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elf grooming (out of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1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ink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1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4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6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imb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8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7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leep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1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ca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5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ched-back nursing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8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ched-back nurs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4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cking/grooming pup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92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Blanket nurs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r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niffing nes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gging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lf grooming (in nest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5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cking/grooming pups (&lt;half litter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anket nursing (&lt;half litter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>
          <w:rFonts w:cs="Arial" w:ascii="Arial" w:hAnsi="Arial"/>
          <w:sz w:val="36"/>
          <w:szCs w:val="36"/>
        </w:rPr>
        <w:t>Carola et al., Table S11</w:t>
        <w:tab/>
      </w:r>
    </w:p>
    <w:p>
      <w:pPr>
        <w:pStyle w:val="Normal"/>
        <w:jc w:val="right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w="11906" w:h="16838"/>
      <w:pgMar w:left="1134" w:right="1134" w:gutter="0" w:header="0" w:top="107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1:07:00Z</dcterms:created>
  <dc:creator>Vale</dc:creator>
  <dc:description/>
  <cp:keywords/>
  <dc:language>en-US</dc:language>
  <cp:lastModifiedBy>Valeria</cp:lastModifiedBy>
  <cp:lastPrinted>2009-04-21T12:11:00Z</cp:lastPrinted>
  <dcterms:modified xsi:type="dcterms:W3CDTF">2011-01-06T17:49:00Z</dcterms:modified>
  <cp:revision>11</cp:revision>
  <dc:subject/>
  <dc:title>STATE</dc:title>
</cp:coreProperties>
</file>